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1DCDC" w14:textId="600F2703" w:rsidR="003F752E" w:rsidRPr="00181CD6" w:rsidRDefault="003F752E" w:rsidP="003F752E">
      <w:pPr>
        <w:rPr>
          <w:rFonts w:ascii="Times" w:hAnsi="Times"/>
        </w:rPr>
      </w:pPr>
      <w:r w:rsidRPr="00A54DE5">
        <w:rPr>
          <w:rFonts w:ascii="Times" w:hAnsi="Times"/>
        </w:rPr>
        <w:t xml:space="preserve">Supplemental Table </w:t>
      </w:r>
      <w:r w:rsidR="007C31AD">
        <w:rPr>
          <w:rFonts w:ascii="Times" w:hAnsi="Times"/>
        </w:rPr>
        <w:t>6</w:t>
      </w:r>
      <w:r w:rsidRPr="00A54DE5">
        <w:rPr>
          <w:rFonts w:ascii="Times" w:hAnsi="Times"/>
        </w:rPr>
        <w:t>.</w:t>
      </w:r>
      <w:r w:rsidRPr="00181CD6">
        <w:rPr>
          <w:rFonts w:ascii="Times" w:hAnsi="Times"/>
        </w:rPr>
        <w:t xml:space="preserve"> Baseline characteristics of aim 1 and 2 outcomes by group over the total-day and </w:t>
      </w:r>
      <w:r>
        <w:rPr>
          <w:rFonts w:ascii="Times" w:hAnsi="Times"/>
        </w:rPr>
        <w:t>workday</w:t>
      </w:r>
      <w:r w:rsidRPr="00181CD6">
        <w:rPr>
          <w:rFonts w:ascii="Times" w:hAnsi="Times"/>
        </w:rPr>
        <w:t xml:space="preserve"> for completer’s analyses. </w:t>
      </w:r>
      <w:bookmarkStart w:id="0" w:name="_GoBack"/>
      <w:bookmarkEnd w:id="0"/>
    </w:p>
    <w:p w14:paraId="2D62A496" w14:textId="77777777" w:rsidR="003F752E" w:rsidRDefault="003F752E" w:rsidP="003F752E">
      <w:pPr>
        <w:rPr>
          <w:rFonts w:ascii="Times" w:hAnsi="Times"/>
        </w:rPr>
      </w:pPr>
    </w:p>
    <w:p w14:paraId="3C50DEF7" w14:textId="77777777" w:rsidR="003F752E" w:rsidRPr="00181CD6" w:rsidRDefault="003F752E" w:rsidP="003F752E">
      <w:pPr>
        <w:rPr>
          <w:rFonts w:ascii="Times" w:hAnsi="Times"/>
          <w:b/>
        </w:rPr>
      </w:pPr>
      <w:r w:rsidRPr="004A0250">
        <w:rPr>
          <w:rFonts w:ascii="Times" w:hAnsi="Times"/>
          <w:b/>
          <w:noProof/>
        </w:rPr>
        <w:drawing>
          <wp:inline distT="0" distB="0" distL="0" distR="0" wp14:anchorId="171003EB" wp14:editId="5C7305F7">
            <wp:extent cx="5943600" cy="5061585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686B8" w14:textId="77777777" w:rsidR="003F752E" w:rsidRPr="00181CD6" w:rsidRDefault="003F752E" w:rsidP="003F752E">
      <w:pPr>
        <w:rPr>
          <w:rFonts w:ascii="Times" w:hAnsi="Times"/>
          <w:b/>
        </w:rPr>
      </w:pPr>
    </w:p>
    <w:p w14:paraId="14EB0448" w14:textId="77777777" w:rsidR="003F752E" w:rsidRPr="00181CD6" w:rsidRDefault="003F752E" w:rsidP="003F752E">
      <w:pPr>
        <w:rPr>
          <w:rFonts w:ascii="Times" w:eastAsia="Times New Roman" w:hAnsi="Times" w:cs="Times New Roman"/>
        </w:rPr>
      </w:pPr>
      <w:r w:rsidRPr="00181CD6">
        <w:rPr>
          <w:rFonts w:ascii="Times" w:hAnsi="Times"/>
        </w:rPr>
        <w:t xml:space="preserve">Key: No. = number, </w:t>
      </w:r>
      <w:r w:rsidRPr="00181CD6">
        <w:rPr>
          <w:rFonts w:ascii="Times" w:eastAsia="Times New Roman" w:hAnsi="Times" w:cs="Times New Roman"/>
        </w:rPr>
        <w:t xml:space="preserve">data are presented as mean ± SD. </w:t>
      </w:r>
    </w:p>
    <w:p w14:paraId="4361D8A6" w14:textId="77777777" w:rsidR="002E780A" w:rsidRDefault="002E780A"/>
    <w:sectPr w:rsidR="002E780A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2E"/>
    <w:rsid w:val="00001F9D"/>
    <w:rsid w:val="00015076"/>
    <w:rsid w:val="0002174E"/>
    <w:rsid w:val="000871F5"/>
    <w:rsid w:val="00093556"/>
    <w:rsid w:val="000A1618"/>
    <w:rsid w:val="000E4690"/>
    <w:rsid w:val="00100939"/>
    <w:rsid w:val="001674A9"/>
    <w:rsid w:val="0017624F"/>
    <w:rsid w:val="001B408D"/>
    <w:rsid w:val="00272F06"/>
    <w:rsid w:val="00286D72"/>
    <w:rsid w:val="00296D89"/>
    <w:rsid w:val="002C710B"/>
    <w:rsid w:val="002D5F38"/>
    <w:rsid w:val="002E780A"/>
    <w:rsid w:val="00307CC7"/>
    <w:rsid w:val="00313A2C"/>
    <w:rsid w:val="003557EF"/>
    <w:rsid w:val="0036484F"/>
    <w:rsid w:val="0036677F"/>
    <w:rsid w:val="003B192D"/>
    <w:rsid w:val="003C0745"/>
    <w:rsid w:val="003F32A5"/>
    <w:rsid w:val="003F6BEB"/>
    <w:rsid w:val="003F752E"/>
    <w:rsid w:val="00457A7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E3FE0"/>
    <w:rsid w:val="00737F92"/>
    <w:rsid w:val="007C31AD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64C93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48614"/>
  <w15:chartTrackingRefBased/>
  <w15:docId w15:val="{BBBBD820-9E3E-6447-A2BD-7EBC74AE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65</Characters>
  <Application>Microsoft Office Word</Application>
  <DocSecurity>0</DocSecurity>
  <Lines>10</Lines>
  <Paragraphs>3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21T19:47:00Z</dcterms:created>
  <dcterms:modified xsi:type="dcterms:W3CDTF">2023-04-16T17:30:00Z</dcterms:modified>
</cp:coreProperties>
</file>